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95B1D" w14:textId="77777777" w:rsidR="009D7FA2" w:rsidRDefault="009D7FA2" w:rsidP="009D7FA2">
      <w:pPr>
        <w:pStyle w:val="Sansinterligne"/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 Figure 1: survival by CTC count at the screening step</w:t>
      </w:r>
    </w:p>
    <w:p w14:paraId="021934A4" w14:textId="77777777" w:rsidR="009D7FA2" w:rsidRDefault="009D7FA2" w:rsidP="009D7FA2">
      <w:pPr>
        <w:pStyle w:val="Sansinterligne"/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a: Progression-Free Survival</w:t>
      </w:r>
    </w:p>
    <w:p w14:paraId="1C052789" w14:textId="30159173" w:rsidR="009D7FA2" w:rsidRDefault="009D7FA2" w:rsidP="009D7FA2">
      <w:pPr>
        <w:pStyle w:val="Sansinterligne"/>
        <w:spacing w:line="36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noProof/>
          <w:sz w:val="20"/>
          <w:szCs w:val="20"/>
          <w:lang w:eastAsia="fr-FR"/>
        </w:rPr>
        <w:drawing>
          <wp:inline distT="0" distB="0" distL="0" distR="0" wp14:anchorId="2A126CE8" wp14:editId="000738AA">
            <wp:extent cx="4055110" cy="3864610"/>
            <wp:effectExtent l="0" t="0" r="2540" b="254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5110" cy="3864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CA6FD8" w14:textId="77777777" w:rsidR="009D7FA2" w:rsidRDefault="009D7FA2" w:rsidP="009D7FA2">
      <w:pPr>
        <w:pStyle w:val="Sansinterligne"/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b: Overall Survival</w:t>
      </w:r>
    </w:p>
    <w:p w14:paraId="4D315702" w14:textId="7CADEE55" w:rsidR="009D7FA2" w:rsidRDefault="009D7FA2" w:rsidP="009D7FA2">
      <w:pPr>
        <w:pStyle w:val="Sansinterligne"/>
        <w:spacing w:line="36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noProof/>
          <w:sz w:val="20"/>
          <w:szCs w:val="20"/>
          <w:lang w:eastAsia="fr-FR"/>
        </w:rPr>
        <w:drawing>
          <wp:inline distT="0" distB="0" distL="0" distR="0" wp14:anchorId="1FE8BD0D" wp14:editId="7BAB7B81">
            <wp:extent cx="3999230" cy="3999230"/>
            <wp:effectExtent l="0" t="0" r="1270" b="127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230" cy="399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9788C" w14:textId="77777777" w:rsidR="00EF0A19" w:rsidRDefault="00EF0A19">
      <w:bookmarkStart w:id="0" w:name="_GoBack"/>
      <w:bookmarkEnd w:id="0"/>
    </w:p>
    <w:sectPr w:rsidR="00EF0A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290"/>
    <w:rsid w:val="00216290"/>
    <w:rsid w:val="009D7FA2"/>
    <w:rsid w:val="00EF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ABA5A3-9A27-4357-BD63-CA6321BF4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9D7F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637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C Bidard</dc:creator>
  <cp:keywords/>
  <dc:description/>
  <cp:lastModifiedBy>FC Bidard</cp:lastModifiedBy>
  <cp:revision>2</cp:revision>
  <dcterms:created xsi:type="dcterms:W3CDTF">2019-05-13T16:09:00Z</dcterms:created>
  <dcterms:modified xsi:type="dcterms:W3CDTF">2019-05-13T16:09:00Z</dcterms:modified>
</cp:coreProperties>
</file>